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9BF01A" w14:textId="03DC75C7" w:rsidR="00EF26F7" w:rsidRPr="006D0F4D" w:rsidRDefault="006D0F4D" w:rsidP="00385B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 1 - Table</w:t>
      </w:r>
    </w:p>
    <w:p w14:paraId="1B8182C4" w14:textId="77777777" w:rsidR="00F24328" w:rsidRPr="00885A97" w:rsidRDefault="00F24328" w:rsidP="00385B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C644D" w14:textId="77777777" w:rsidR="009662E9" w:rsidRDefault="009662E9" w:rsidP="009662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314DE1" w14:textId="35ECBAF0" w:rsidR="009662E9" w:rsidRPr="00885A97" w:rsidRDefault="009662E9" w:rsidP="009662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, Primers and Probes used for genotyping</w:t>
      </w:r>
    </w:p>
    <w:p w14:paraId="7B857D50" w14:textId="1629F3B2" w:rsidR="009662E9" w:rsidRDefault="009662E9" w:rsidP="009662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885A97">
        <w:rPr>
          <w:rFonts w:ascii="Times New Roman" w:hAnsi="Times New Roman" w:cs="Times New Roman"/>
          <w:sz w:val="24"/>
          <w:szCs w:val="24"/>
        </w:rPr>
        <w:t>sequences (5’-3</w:t>
      </w:r>
      <w:r>
        <w:rPr>
          <w:rFonts w:ascii="Times New Roman" w:hAnsi="Times New Roman" w:cs="Times New Roman"/>
          <w:sz w:val="24"/>
          <w:szCs w:val="24"/>
        </w:rPr>
        <w:t xml:space="preserve">’) are shown for the WT and KO genotyping primers and Taqman probes. The probes were synthesized by Applied Biosystems </w:t>
      </w:r>
      <w:r w:rsidRPr="00885A97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primers </w:t>
      </w:r>
      <w:r w:rsidRPr="00885A97">
        <w:rPr>
          <w:rFonts w:ascii="Times New Roman" w:hAnsi="Times New Roman" w:cs="Times New Roman"/>
          <w:sz w:val="24"/>
          <w:szCs w:val="24"/>
        </w:rPr>
        <w:t>were synthesised by the DNA synthesis lab</w:t>
      </w:r>
      <w:r w:rsidR="00101439">
        <w:rPr>
          <w:rFonts w:ascii="Times New Roman" w:hAnsi="Times New Roman" w:cs="Times New Roman"/>
          <w:sz w:val="24"/>
          <w:szCs w:val="24"/>
        </w:rPr>
        <w:t>oratory</w:t>
      </w:r>
      <w:r w:rsidRPr="00885A97">
        <w:rPr>
          <w:rFonts w:ascii="Times New Roman" w:hAnsi="Times New Roman" w:cs="Times New Roman"/>
          <w:sz w:val="24"/>
          <w:szCs w:val="24"/>
        </w:rPr>
        <w:t xml:space="preserve"> at the University of Calgary.</w:t>
      </w:r>
    </w:p>
    <w:p w14:paraId="3CACF5D5" w14:textId="77777777" w:rsidR="009662E9" w:rsidRPr="00885A97" w:rsidRDefault="009662E9" w:rsidP="009662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B255854" w14:textId="77777777" w:rsidR="009662E9" w:rsidRPr="00885A97" w:rsidRDefault="009662E9" w:rsidP="009662E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94"/>
        <w:gridCol w:w="2042"/>
        <w:gridCol w:w="5552"/>
      </w:tblGrid>
      <w:tr w:rsidR="009662E9" w:rsidRPr="00F64BB5" w14:paraId="02F1FDDD" w14:textId="77777777" w:rsidTr="00643BB2">
        <w:tc>
          <w:tcPr>
            <w:tcW w:w="1273" w:type="pct"/>
          </w:tcPr>
          <w:p w14:paraId="72BA6880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1002" w:type="pct"/>
          </w:tcPr>
          <w:p w14:paraId="7447FC78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725" w:type="pct"/>
          </w:tcPr>
          <w:p w14:paraId="08AD7F1C" w14:textId="1EE7C8D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r w:rsidR="00FD5A85">
              <w:rPr>
                <w:rFonts w:ascii="Times New Roman" w:hAnsi="Times New Roman" w:cs="Times New Roman"/>
                <w:sz w:val="24"/>
                <w:szCs w:val="24"/>
              </w:rPr>
              <w:t xml:space="preserve"> (with probe and quencher as appropriate)</w:t>
            </w:r>
          </w:p>
        </w:tc>
      </w:tr>
      <w:tr w:rsidR="009662E9" w:rsidRPr="00F64BB5" w14:paraId="2A217B63" w14:textId="77777777" w:rsidTr="00643BB2">
        <w:tc>
          <w:tcPr>
            <w:tcW w:w="1273" w:type="pct"/>
          </w:tcPr>
          <w:p w14:paraId="18A4AC9A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</w:pPr>
            <w:r w:rsidRPr="00F64BB5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WT gene probe</w:t>
            </w:r>
          </w:p>
        </w:tc>
        <w:tc>
          <w:tcPr>
            <w:tcW w:w="1002" w:type="pct"/>
          </w:tcPr>
          <w:p w14:paraId="007E54F6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noProof/>
                <w:sz w:val="24"/>
                <w:szCs w:val="24"/>
                <w:lang w:eastAsia="en-CA"/>
              </w:rPr>
              <w:t>WTP2mRGS2</w:t>
            </w:r>
          </w:p>
        </w:tc>
        <w:tc>
          <w:tcPr>
            <w:tcW w:w="2725" w:type="pct"/>
          </w:tcPr>
          <w:p w14:paraId="098E10A7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VIC-CTGTAGTCCTAAGAACG-MGB</w:t>
            </w:r>
          </w:p>
        </w:tc>
      </w:tr>
      <w:tr w:rsidR="009662E9" w:rsidRPr="00F64BB5" w14:paraId="73E5E566" w14:textId="77777777" w:rsidTr="00643BB2">
        <w:tc>
          <w:tcPr>
            <w:tcW w:w="1273" w:type="pct"/>
          </w:tcPr>
          <w:p w14:paraId="61874417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KO gene probe</w:t>
            </w:r>
          </w:p>
        </w:tc>
        <w:tc>
          <w:tcPr>
            <w:tcW w:w="1002" w:type="pct"/>
          </w:tcPr>
          <w:p w14:paraId="1D4C149D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KOP2mRGS2</w:t>
            </w:r>
          </w:p>
        </w:tc>
        <w:tc>
          <w:tcPr>
            <w:tcW w:w="2725" w:type="pct"/>
          </w:tcPr>
          <w:p w14:paraId="0ABF9C90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6FAM-ATCCCCCAATTCTACCG-MGB</w:t>
            </w:r>
          </w:p>
        </w:tc>
      </w:tr>
      <w:tr w:rsidR="009662E9" w:rsidRPr="00F64BB5" w14:paraId="7651E98B" w14:textId="77777777" w:rsidTr="00643BB2">
        <w:tc>
          <w:tcPr>
            <w:tcW w:w="1273" w:type="pct"/>
          </w:tcPr>
          <w:p w14:paraId="559E76E2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WT Forward primer</w:t>
            </w:r>
          </w:p>
        </w:tc>
        <w:tc>
          <w:tcPr>
            <w:tcW w:w="1002" w:type="pct"/>
          </w:tcPr>
          <w:p w14:paraId="3B43AD9E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WTF4 mRGS2</w:t>
            </w:r>
          </w:p>
        </w:tc>
        <w:tc>
          <w:tcPr>
            <w:tcW w:w="2725" w:type="pct"/>
          </w:tcPr>
          <w:p w14:paraId="2E68675B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GTTTACTGTGTGCAAGGGTGT TG</w:t>
            </w:r>
          </w:p>
        </w:tc>
      </w:tr>
      <w:tr w:rsidR="009662E9" w:rsidRPr="00F64BB5" w14:paraId="3F12AD97" w14:textId="77777777" w:rsidTr="00643BB2">
        <w:tc>
          <w:tcPr>
            <w:tcW w:w="1273" w:type="pct"/>
          </w:tcPr>
          <w:p w14:paraId="3F797162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WT Reverse primer</w:t>
            </w:r>
          </w:p>
        </w:tc>
        <w:tc>
          <w:tcPr>
            <w:tcW w:w="1002" w:type="pct"/>
          </w:tcPr>
          <w:p w14:paraId="30FF880E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WTR3 mRGS2</w:t>
            </w:r>
          </w:p>
        </w:tc>
        <w:tc>
          <w:tcPr>
            <w:tcW w:w="2725" w:type="pct"/>
          </w:tcPr>
          <w:p w14:paraId="5613578D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CAGTTTCAGTGATACGTGACACACTAG</w:t>
            </w:r>
          </w:p>
        </w:tc>
      </w:tr>
      <w:tr w:rsidR="009662E9" w:rsidRPr="00F64BB5" w14:paraId="04296BA1" w14:textId="77777777" w:rsidTr="00643BB2">
        <w:tc>
          <w:tcPr>
            <w:tcW w:w="1273" w:type="pct"/>
          </w:tcPr>
          <w:p w14:paraId="4A9A4CE0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KO Forward primer</w:t>
            </w:r>
          </w:p>
        </w:tc>
        <w:tc>
          <w:tcPr>
            <w:tcW w:w="1002" w:type="pct"/>
          </w:tcPr>
          <w:p w14:paraId="1C84111B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KOF4 mRGS2</w:t>
            </w:r>
          </w:p>
        </w:tc>
        <w:tc>
          <w:tcPr>
            <w:tcW w:w="2725" w:type="pct"/>
          </w:tcPr>
          <w:p w14:paraId="11910996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CAGACTGCCTTGGGAAAAGA</w:t>
            </w:r>
          </w:p>
        </w:tc>
      </w:tr>
      <w:tr w:rsidR="009662E9" w:rsidRPr="00F64BB5" w14:paraId="44DA8101" w14:textId="77777777" w:rsidTr="00643BB2">
        <w:tc>
          <w:tcPr>
            <w:tcW w:w="1273" w:type="pct"/>
          </w:tcPr>
          <w:p w14:paraId="4412B271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KO Reverse primer</w:t>
            </w:r>
          </w:p>
        </w:tc>
        <w:tc>
          <w:tcPr>
            <w:tcW w:w="1002" w:type="pct"/>
          </w:tcPr>
          <w:p w14:paraId="1C54604F" w14:textId="77777777" w:rsidR="009662E9" w:rsidRPr="00F64BB5" w:rsidRDefault="009662E9" w:rsidP="00643BB2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KOR3 mRGS2</w:t>
            </w:r>
          </w:p>
        </w:tc>
        <w:tc>
          <w:tcPr>
            <w:tcW w:w="2725" w:type="pct"/>
          </w:tcPr>
          <w:p w14:paraId="6BFF8692" w14:textId="77777777" w:rsidR="009662E9" w:rsidRPr="00F64BB5" w:rsidRDefault="009662E9" w:rsidP="00643BB2">
            <w:pPr>
              <w:pStyle w:val="NoSpacing"/>
              <w:ind w:right="-367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BB5">
              <w:rPr>
                <w:rFonts w:ascii="Times New Roman" w:hAnsi="Times New Roman" w:cs="Times New Roman"/>
                <w:sz w:val="24"/>
                <w:szCs w:val="24"/>
              </w:rPr>
              <w:t>CAGTTTCAGTGATACGTGACACAC TAG</w:t>
            </w:r>
          </w:p>
        </w:tc>
      </w:tr>
    </w:tbl>
    <w:p w14:paraId="0D93E7D8" w14:textId="77777777" w:rsidR="009662E9" w:rsidRPr="008D2914" w:rsidRDefault="009662E9" w:rsidP="009662E9">
      <w:pPr>
        <w:autoSpaceDE w:val="0"/>
        <w:autoSpaceDN w:val="0"/>
        <w:adjustRightInd w:val="0"/>
        <w:spacing w:after="0" w:line="240" w:lineRule="auto"/>
        <w:rPr>
          <w:rFonts w:ascii="AdvOT88ac8687" w:hAnsi="AdvOT88ac8687" w:cs="AdvOT88ac8687"/>
          <w:sz w:val="18"/>
          <w:szCs w:val="18"/>
        </w:rPr>
      </w:pPr>
    </w:p>
    <w:p w14:paraId="7E321332" w14:textId="77777777" w:rsidR="009662E9" w:rsidRPr="00885A97" w:rsidRDefault="009662E9" w:rsidP="009662E9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A49A07D" w14:textId="77777777" w:rsidR="009662E9" w:rsidRDefault="009662E9" w:rsidP="00385B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4572D07" w14:textId="77777777" w:rsidR="009662E9" w:rsidRDefault="009662E9">
      <w:pPr>
        <w:spacing w:after="160" w:line="259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7174477" w14:textId="059EB374" w:rsidR="001562DB" w:rsidRPr="00885A97" w:rsidRDefault="009662E9" w:rsidP="00385B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B, </w:t>
      </w:r>
      <w:r w:rsidR="001562DB" w:rsidRPr="00885A97">
        <w:rPr>
          <w:rFonts w:ascii="Times New Roman" w:hAnsi="Times New Roman" w:cs="Times New Roman"/>
          <w:b/>
          <w:bCs/>
          <w:sz w:val="24"/>
          <w:szCs w:val="24"/>
        </w:rPr>
        <w:t xml:space="preserve">Primers used for </w:t>
      </w:r>
      <w:r w:rsidR="00347CB0">
        <w:rPr>
          <w:rFonts w:ascii="Times New Roman" w:hAnsi="Times New Roman" w:cs="Times New Roman"/>
          <w:b/>
          <w:bCs/>
          <w:sz w:val="24"/>
          <w:szCs w:val="24"/>
        </w:rPr>
        <w:t>q</w:t>
      </w:r>
      <w:r w:rsidR="001562DB" w:rsidRPr="00885A97">
        <w:rPr>
          <w:rFonts w:ascii="Times New Roman" w:hAnsi="Times New Roman" w:cs="Times New Roman"/>
          <w:b/>
          <w:bCs/>
          <w:sz w:val="24"/>
          <w:szCs w:val="24"/>
        </w:rPr>
        <w:t>PCR analysis</w:t>
      </w:r>
    </w:p>
    <w:p w14:paraId="67174478" w14:textId="473630F6" w:rsidR="001562DB" w:rsidRPr="00885A97" w:rsidRDefault="001562DB" w:rsidP="00385B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85A97">
        <w:rPr>
          <w:rFonts w:ascii="Times New Roman" w:hAnsi="Times New Roman" w:cs="Times New Roman"/>
          <w:sz w:val="24"/>
          <w:szCs w:val="24"/>
        </w:rPr>
        <w:t xml:space="preserve">Forward (F) and reverse (R) primer sequences (5’-3’) are shown in addition to the accession number for each gene. </w:t>
      </w:r>
      <w:r w:rsidR="00885A97" w:rsidRPr="00885A97">
        <w:rPr>
          <w:rFonts w:ascii="Times New Roman" w:hAnsi="Times New Roman" w:cs="Times New Roman"/>
          <w:sz w:val="24"/>
          <w:szCs w:val="24"/>
        </w:rPr>
        <w:t xml:space="preserve">For genes with more than one splice variant, primers were designed to pick up all variants. </w:t>
      </w:r>
      <w:r w:rsidRPr="00885A97">
        <w:rPr>
          <w:rFonts w:ascii="Times New Roman" w:hAnsi="Times New Roman" w:cs="Times New Roman"/>
          <w:sz w:val="24"/>
          <w:szCs w:val="24"/>
        </w:rPr>
        <w:t>All primers were designed using Primer Express software (Applied Biosystems) and were synthesised by the DNA synthesis lab</w:t>
      </w:r>
      <w:r w:rsidR="00101439">
        <w:rPr>
          <w:rFonts w:ascii="Times New Roman" w:hAnsi="Times New Roman" w:cs="Times New Roman"/>
          <w:sz w:val="24"/>
          <w:szCs w:val="24"/>
        </w:rPr>
        <w:t>oratory</w:t>
      </w:r>
      <w:bookmarkStart w:id="0" w:name="_GoBack"/>
      <w:bookmarkEnd w:id="0"/>
      <w:r w:rsidRPr="00885A97">
        <w:rPr>
          <w:rFonts w:ascii="Times New Roman" w:hAnsi="Times New Roman" w:cs="Times New Roman"/>
          <w:sz w:val="24"/>
          <w:szCs w:val="24"/>
        </w:rPr>
        <w:t xml:space="preserve"> at the University of Calgary.</w:t>
      </w:r>
    </w:p>
    <w:p w14:paraId="67174479" w14:textId="77777777" w:rsidR="001562DB" w:rsidRPr="00885A97" w:rsidRDefault="001562DB" w:rsidP="00385B6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43" w:type="dxa"/>
        <w:tblInd w:w="392" w:type="dxa"/>
        <w:tblLayout w:type="fixed"/>
        <w:tblLook w:val="04A0" w:firstRow="1" w:lastRow="0" w:firstColumn="1" w:lastColumn="0" w:noHBand="0" w:noVBand="1"/>
      </w:tblPr>
      <w:tblGrid>
        <w:gridCol w:w="1417"/>
        <w:gridCol w:w="2127"/>
        <w:gridCol w:w="6199"/>
      </w:tblGrid>
      <w:tr w:rsidR="001562DB" w:rsidRPr="00885A97" w14:paraId="6717447D" w14:textId="77777777" w:rsidTr="00885A97">
        <w:tc>
          <w:tcPr>
            <w:tcW w:w="1417" w:type="dxa"/>
          </w:tcPr>
          <w:p w14:paraId="6717447A" w14:textId="77777777" w:rsidR="001562DB" w:rsidRPr="00885A97" w:rsidRDefault="001562DB" w:rsidP="00D76D7E">
            <w:pPr>
              <w:pStyle w:val="NoSpacing"/>
              <w:ind w:right="-145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2127" w:type="dxa"/>
          </w:tcPr>
          <w:p w14:paraId="6717447B" w14:textId="77777777" w:rsidR="001562DB" w:rsidRPr="00885A97" w:rsidRDefault="001562DB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6199" w:type="dxa"/>
          </w:tcPr>
          <w:p w14:paraId="6717447C" w14:textId="77777777" w:rsidR="001562DB" w:rsidRPr="00885A97" w:rsidRDefault="001562DB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Primer Sequences</w:t>
            </w:r>
          </w:p>
        </w:tc>
      </w:tr>
      <w:tr w:rsidR="002100C0" w:rsidRPr="00885A97" w14:paraId="0AB86F6F" w14:textId="77777777" w:rsidTr="00885A97">
        <w:tc>
          <w:tcPr>
            <w:tcW w:w="1417" w:type="dxa"/>
          </w:tcPr>
          <w:p w14:paraId="0A35A592" w14:textId="1D0C5107" w:rsidR="002100C0" w:rsidRPr="007E3455" w:rsidRDefault="007E3455" w:rsidP="002100C0">
            <w:pPr>
              <w:pStyle w:val="NoSpacing"/>
              <w:tabs>
                <w:tab w:val="left" w:pos="1020"/>
              </w:tabs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cl3</w:t>
            </w: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ab/>
            </w:r>
          </w:p>
        </w:tc>
        <w:tc>
          <w:tcPr>
            <w:tcW w:w="2127" w:type="dxa"/>
          </w:tcPr>
          <w:p w14:paraId="471D921B" w14:textId="28907A73" w:rsidR="002100C0" w:rsidRPr="00885A97" w:rsidRDefault="0047243D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11337.2</w:t>
            </w:r>
          </w:p>
        </w:tc>
        <w:tc>
          <w:tcPr>
            <w:tcW w:w="6199" w:type="dxa"/>
          </w:tcPr>
          <w:p w14:paraId="36F3FDF8" w14:textId="77777777" w:rsidR="002100C0" w:rsidRPr="00885A97" w:rsidRDefault="002100C0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F: TCTTCTCAGCGCCATATGGA</w:t>
            </w:r>
          </w:p>
          <w:p w14:paraId="547AEBE4" w14:textId="747B8F3C" w:rsidR="002100C0" w:rsidRPr="00885A97" w:rsidRDefault="002100C0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R: TCCGGCTGTAGGAGAAGCA</w:t>
            </w:r>
          </w:p>
        </w:tc>
      </w:tr>
      <w:tr w:rsidR="002100C0" w:rsidRPr="00885A97" w14:paraId="5B0404A1" w14:textId="77777777" w:rsidTr="00885A97">
        <w:tc>
          <w:tcPr>
            <w:tcW w:w="1417" w:type="dxa"/>
          </w:tcPr>
          <w:p w14:paraId="02063E05" w14:textId="52B3C012" w:rsidR="002100C0" w:rsidRPr="007E3455" w:rsidRDefault="007E3455" w:rsidP="002100C0">
            <w:pPr>
              <w:pStyle w:val="NoSpacing"/>
              <w:tabs>
                <w:tab w:val="left" w:pos="1020"/>
              </w:tabs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cl4</w:t>
            </w:r>
          </w:p>
        </w:tc>
        <w:tc>
          <w:tcPr>
            <w:tcW w:w="2127" w:type="dxa"/>
          </w:tcPr>
          <w:p w14:paraId="4485EA4E" w14:textId="22B27CC1" w:rsidR="002100C0" w:rsidRPr="00885A97" w:rsidRDefault="0047243D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13652.2</w:t>
            </w:r>
          </w:p>
        </w:tc>
        <w:tc>
          <w:tcPr>
            <w:tcW w:w="6199" w:type="dxa"/>
          </w:tcPr>
          <w:p w14:paraId="1110BC67" w14:textId="77777777" w:rsidR="002100C0" w:rsidRPr="00885A97" w:rsidRDefault="002100C0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F: CAGCACCAATGGGCTCTGA</w:t>
            </w:r>
          </w:p>
          <w:p w14:paraId="607A9DC9" w14:textId="4A1877F6" w:rsidR="002100C0" w:rsidRPr="00885A97" w:rsidRDefault="002100C0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R: TGCCGGGAGGTGTAAGAGAA</w:t>
            </w:r>
          </w:p>
        </w:tc>
      </w:tr>
      <w:tr w:rsidR="00385B62" w:rsidRPr="00885A97" w14:paraId="67174482" w14:textId="77777777" w:rsidTr="00885A97">
        <w:tc>
          <w:tcPr>
            <w:tcW w:w="1417" w:type="dxa"/>
          </w:tcPr>
          <w:p w14:paraId="6717447E" w14:textId="210686F3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cl5</w:t>
            </w:r>
          </w:p>
        </w:tc>
        <w:tc>
          <w:tcPr>
            <w:tcW w:w="2127" w:type="dxa"/>
          </w:tcPr>
          <w:p w14:paraId="6717447F" w14:textId="0AB11441" w:rsidR="00385B62" w:rsidRPr="00885A97" w:rsidRDefault="0047243D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13653.3</w:t>
            </w:r>
          </w:p>
        </w:tc>
        <w:tc>
          <w:tcPr>
            <w:tcW w:w="6199" w:type="dxa"/>
          </w:tcPr>
          <w:p w14:paraId="6CC76E0A" w14:textId="0FFCBC07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F: TGCCCACGTCAAGGAGTATTT</w:t>
            </w:r>
          </w:p>
          <w:p w14:paraId="67174481" w14:textId="430A7D46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R: ACTTCTTCTCTGGGTTGGCAC</w:t>
            </w:r>
          </w:p>
        </w:tc>
      </w:tr>
      <w:tr w:rsidR="00385B62" w:rsidRPr="00885A97" w14:paraId="67174487" w14:textId="77777777" w:rsidTr="00885A97">
        <w:tc>
          <w:tcPr>
            <w:tcW w:w="1417" w:type="dxa"/>
          </w:tcPr>
          <w:p w14:paraId="67174483" w14:textId="0122A85B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cl11</w:t>
            </w:r>
          </w:p>
        </w:tc>
        <w:tc>
          <w:tcPr>
            <w:tcW w:w="2127" w:type="dxa"/>
          </w:tcPr>
          <w:p w14:paraId="67174484" w14:textId="37EF0441" w:rsidR="00385B62" w:rsidRPr="00885A97" w:rsidRDefault="0047243D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11330.3</w:t>
            </w:r>
          </w:p>
        </w:tc>
        <w:tc>
          <w:tcPr>
            <w:tcW w:w="6199" w:type="dxa"/>
          </w:tcPr>
          <w:tbl>
            <w:tblPr>
              <w:tblW w:w="6380" w:type="dxa"/>
              <w:tblLayout w:type="fixed"/>
              <w:tblLook w:val="04A0" w:firstRow="1" w:lastRow="0" w:firstColumn="1" w:lastColumn="0" w:noHBand="0" w:noVBand="1"/>
            </w:tblPr>
            <w:tblGrid>
              <w:gridCol w:w="6380"/>
            </w:tblGrid>
            <w:tr w:rsidR="00385B62" w:rsidRPr="00885A97" w14:paraId="014D1A70" w14:textId="77777777" w:rsidTr="00D76D7E">
              <w:trPr>
                <w:trHeight w:val="255"/>
              </w:trPr>
              <w:tc>
                <w:tcPr>
                  <w:tcW w:w="6380" w:type="dxa"/>
                  <w:shd w:val="clear" w:color="auto" w:fill="auto"/>
                  <w:noWrap/>
                  <w:vAlign w:val="bottom"/>
                  <w:hideMark/>
                </w:tcPr>
                <w:p w14:paraId="4A28262B" w14:textId="54528245" w:rsidR="00385B62" w:rsidRPr="00885A97" w:rsidRDefault="00385B62" w:rsidP="00385B62">
                  <w:pPr>
                    <w:pStyle w:val="NoSpacing"/>
                    <w:ind w:left="-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F: ATCCCAACTTCCTGCTGCTTT</w:t>
                  </w:r>
                </w:p>
              </w:tc>
            </w:tr>
            <w:tr w:rsidR="00385B62" w:rsidRPr="00885A97" w14:paraId="2DC7091A" w14:textId="77777777" w:rsidTr="00D76D7E">
              <w:trPr>
                <w:trHeight w:val="255"/>
              </w:trPr>
              <w:tc>
                <w:tcPr>
                  <w:tcW w:w="6380" w:type="dxa"/>
                  <w:shd w:val="clear" w:color="auto" w:fill="auto"/>
                  <w:noWrap/>
                  <w:vAlign w:val="bottom"/>
                  <w:hideMark/>
                </w:tcPr>
                <w:p w14:paraId="05FBF3DD" w14:textId="78F8D172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R: AGATCTCTTTGCCCAACC TGG</w:t>
                  </w:r>
                </w:p>
              </w:tc>
            </w:tr>
          </w:tbl>
          <w:p w14:paraId="67174486" w14:textId="0E27A3AE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B62" w:rsidRPr="00885A97" w14:paraId="6717448C" w14:textId="77777777" w:rsidTr="00885A97">
        <w:tc>
          <w:tcPr>
            <w:tcW w:w="1417" w:type="dxa"/>
          </w:tcPr>
          <w:p w14:paraId="67174488" w14:textId="2ECB7E69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cl20</w:t>
            </w:r>
          </w:p>
        </w:tc>
        <w:tc>
          <w:tcPr>
            <w:tcW w:w="2127" w:type="dxa"/>
          </w:tcPr>
          <w:p w14:paraId="499C0F75" w14:textId="77777777" w:rsidR="00385B62" w:rsidRPr="00885A97" w:rsidRDefault="0047243D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16960.2</w:t>
            </w:r>
          </w:p>
          <w:p w14:paraId="67174489" w14:textId="0D6266D0" w:rsidR="0047243D" w:rsidRPr="00885A97" w:rsidRDefault="0047243D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01159738.1</w:t>
            </w:r>
          </w:p>
        </w:tc>
        <w:tc>
          <w:tcPr>
            <w:tcW w:w="6199" w:type="dxa"/>
          </w:tcPr>
          <w:p w14:paraId="47B5090B" w14:textId="5CBCAE26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F: GTGGGTTTCACAAGACAGATG</w:t>
            </w:r>
          </w:p>
          <w:p w14:paraId="6717448B" w14:textId="4764A695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 w:rsidRPr="00885A97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 </w:t>
            </w: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TTTTCACCCAGTTCTGCTTTG</w:t>
            </w:r>
          </w:p>
        </w:tc>
      </w:tr>
      <w:tr w:rsidR="00385B62" w:rsidRPr="00885A97" w14:paraId="67174493" w14:textId="77777777" w:rsidTr="00885A97">
        <w:tc>
          <w:tcPr>
            <w:tcW w:w="1417" w:type="dxa"/>
          </w:tcPr>
          <w:p w14:paraId="6717448E" w14:textId="2B35DA0C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xcl1</w:t>
            </w:r>
          </w:p>
        </w:tc>
        <w:tc>
          <w:tcPr>
            <w:tcW w:w="2127" w:type="dxa"/>
          </w:tcPr>
          <w:p w14:paraId="67174490" w14:textId="5EF3D624" w:rsidR="00385B62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08176.3</w:t>
            </w:r>
          </w:p>
        </w:tc>
        <w:tc>
          <w:tcPr>
            <w:tcW w:w="6199" w:type="dxa"/>
          </w:tcPr>
          <w:tbl>
            <w:tblPr>
              <w:tblW w:w="6380" w:type="dxa"/>
              <w:tblLayout w:type="fixed"/>
              <w:tblLook w:val="04A0" w:firstRow="1" w:lastRow="0" w:firstColumn="1" w:lastColumn="0" w:noHBand="0" w:noVBand="1"/>
            </w:tblPr>
            <w:tblGrid>
              <w:gridCol w:w="6380"/>
            </w:tblGrid>
            <w:tr w:rsidR="00385B62" w:rsidRPr="00885A97" w14:paraId="2DA9ADD7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0D1349" w14:textId="5A0A3623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F: CAATGAGCTGCGCTGTCAGT</w:t>
                  </w:r>
                </w:p>
              </w:tc>
            </w:tr>
            <w:tr w:rsidR="00385B62" w:rsidRPr="00885A97" w14:paraId="58B8493F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7ECE2C" w14:textId="1FEBEDFE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R: CTGGATGTTCTTGAGGTGAATCC</w:t>
                  </w:r>
                </w:p>
              </w:tc>
            </w:tr>
          </w:tbl>
          <w:p w14:paraId="67174492" w14:textId="38FCE4C1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D7E" w:rsidRPr="00885A97" w14:paraId="07BFF9C5" w14:textId="77777777" w:rsidTr="00885A97">
        <w:tc>
          <w:tcPr>
            <w:tcW w:w="1417" w:type="dxa"/>
          </w:tcPr>
          <w:p w14:paraId="45DE91B5" w14:textId="70BDD446" w:rsidR="00D76D7E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xcl2</w:t>
            </w:r>
          </w:p>
        </w:tc>
        <w:tc>
          <w:tcPr>
            <w:tcW w:w="2127" w:type="dxa"/>
          </w:tcPr>
          <w:p w14:paraId="0688AB04" w14:textId="5C19B15F" w:rsidR="00D76D7E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09140.2</w:t>
            </w:r>
          </w:p>
        </w:tc>
        <w:tc>
          <w:tcPr>
            <w:tcW w:w="6199" w:type="dxa"/>
          </w:tcPr>
          <w:p w14:paraId="7F2B9A56" w14:textId="5BE76A8B" w:rsidR="00D76D7E" w:rsidRPr="00885A97" w:rsidRDefault="00D76D7E" w:rsidP="00385B62">
            <w:pPr>
              <w:pStyle w:val="NoSpacing"/>
              <w:ind w:hanging="103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 F: TCAAGAACATCCAGAGCTTGAG</w:t>
            </w:r>
          </w:p>
          <w:p w14:paraId="44157F43" w14:textId="0D9FAA9C" w:rsidR="00D76D7E" w:rsidRPr="00885A97" w:rsidRDefault="00D76D7E" w:rsidP="00385B62">
            <w:pPr>
              <w:pStyle w:val="NoSpacing"/>
              <w:ind w:hanging="103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 R: TTCAGGGTCAAGGCAAACTT</w:t>
            </w:r>
          </w:p>
        </w:tc>
      </w:tr>
      <w:tr w:rsidR="00385B62" w:rsidRPr="00885A97" w14:paraId="67174498" w14:textId="77777777" w:rsidTr="00885A97">
        <w:tc>
          <w:tcPr>
            <w:tcW w:w="1417" w:type="dxa"/>
          </w:tcPr>
          <w:p w14:paraId="67174494" w14:textId="46019337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xcl10</w:t>
            </w:r>
          </w:p>
        </w:tc>
        <w:tc>
          <w:tcPr>
            <w:tcW w:w="2127" w:type="dxa"/>
          </w:tcPr>
          <w:p w14:paraId="67174495" w14:textId="37653C07" w:rsidR="00385B62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21274.2</w:t>
            </w:r>
          </w:p>
        </w:tc>
        <w:tc>
          <w:tcPr>
            <w:tcW w:w="6199" w:type="dxa"/>
          </w:tcPr>
          <w:p w14:paraId="30DED8DE" w14:textId="5B004044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F: CCAAGTGCTGCCGTCATTTT</w:t>
            </w:r>
          </w:p>
          <w:p w14:paraId="67174497" w14:textId="64E6FDA9" w:rsidR="00385B62" w:rsidRPr="00885A97" w:rsidRDefault="00385B62" w:rsidP="00385B6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R: TTCAAGCTTCCCTATGGCCC</w:t>
            </w:r>
          </w:p>
        </w:tc>
      </w:tr>
      <w:tr w:rsidR="00385B62" w:rsidRPr="00885A97" w14:paraId="6717449E" w14:textId="77777777" w:rsidTr="00885A97">
        <w:tc>
          <w:tcPr>
            <w:tcW w:w="1417" w:type="dxa"/>
          </w:tcPr>
          <w:p w14:paraId="67174499" w14:textId="62CC1B65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xcl15</w:t>
            </w:r>
          </w:p>
        </w:tc>
        <w:tc>
          <w:tcPr>
            <w:tcW w:w="2127" w:type="dxa"/>
          </w:tcPr>
          <w:p w14:paraId="6717449B" w14:textId="706005A5" w:rsidR="00385B62" w:rsidRPr="00885A97" w:rsidRDefault="00885A97" w:rsidP="00885A97">
            <w:pPr>
              <w:pStyle w:val="itemid"/>
            </w:pPr>
            <w:r w:rsidRPr="00885A97">
              <w:t>NM_011339.2</w:t>
            </w:r>
          </w:p>
        </w:tc>
        <w:tc>
          <w:tcPr>
            <w:tcW w:w="6199" w:type="dxa"/>
          </w:tcPr>
          <w:tbl>
            <w:tblPr>
              <w:tblW w:w="6380" w:type="dxa"/>
              <w:tblLayout w:type="fixed"/>
              <w:tblLook w:val="04A0" w:firstRow="1" w:lastRow="0" w:firstColumn="1" w:lastColumn="0" w:noHBand="0" w:noVBand="1"/>
            </w:tblPr>
            <w:tblGrid>
              <w:gridCol w:w="6380"/>
            </w:tblGrid>
            <w:tr w:rsidR="00385B62" w:rsidRPr="00885A97" w14:paraId="5D7CD30B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66E92" w14:textId="34924FC3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F: TCGAGACCA TTTACTGCAACAGA</w:t>
                  </w:r>
                </w:p>
              </w:tc>
            </w:tr>
            <w:tr w:rsidR="00385B62" w:rsidRPr="00885A97" w14:paraId="159D28AE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B93E71" w14:textId="3526E3B2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R: TTGGGCCAACAGTAGCCTTC</w:t>
                  </w:r>
                </w:p>
              </w:tc>
            </w:tr>
          </w:tbl>
          <w:p w14:paraId="6717449D" w14:textId="3A8AA24E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B62" w:rsidRPr="00885A97" w14:paraId="671744A3" w14:textId="77777777" w:rsidTr="00885A97">
        <w:tc>
          <w:tcPr>
            <w:tcW w:w="1417" w:type="dxa"/>
          </w:tcPr>
          <w:p w14:paraId="6717449F" w14:textId="081C95F2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</w:p>
        </w:tc>
        <w:tc>
          <w:tcPr>
            <w:tcW w:w="2127" w:type="dxa"/>
          </w:tcPr>
          <w:p w14:paraId="4DC6B6E5" w14:textId="77777777" w:rsidR="00385B62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01289726.1</w:t>
            </w:r>
          </w:p>
          <w:p w14:paraId="671744A0" w14:textId="01A936B2" w:rsidR="00885A97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08084.3</w:t>
            </w:r>
          </w:p>
        </w:tc>
        <w:tc>
          <w:tcPr>
            <w:tcW w:w="6199" w:type="dxa"/>
          </w:tcPr>
          <w:tbl>
            <w:tblPr>
              <w:tblW w:w="6380" w:type="dxa"/>
              <w:tblLayout w:type="fixed"/>
              <w:tblLook w:val="04A0" w:firstRow="1" w:lastRow="0" w:firstColumn="1" w:lastColumn="0" w:noHBand="0" w:noVBand="1"/>
            </w:tblPr>
            <w:tblGrid>
              <w:gridCol w:w="6380"/>
            </w:tblGrid>
            <w:tr w:rsidR="00385B62" w:rsidRPr="00885A97" w14:paraId="116ADDA8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2E5475" w14:textId="56921774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F: AGCCCATCACCATCTTCCAG</w:t>
                  </w:r>
                </w:p>
              </w:tc>
            </w:tr>
            <w:tr w:rsidR="00385B62" w:rsidRPr="00885A97" w14:paraId="0A9264A7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61EA4" w14:textId="0CF921BA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R: GATGACCCTTTTGGCTCCAC</w:t>
                  </w:r>
                </w:p>
              </w:tc>
            </w:tr>
          </w:tbl>
          <w:p w14:paraId="671744A2" w14:textId="738168BE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B62" w:rsidRPr="00885A97" w14:paraId="671744A9" w14:textId="77777777" w:rsidTr="00885A97">
        <w:tc>
          <w:tcPr>
            <w:tcW w:w="1417" w:type="dxa"/>
          </w:tcPr>
          <w:p w14:paraId="671744A4" w14:textId="34C6C968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Csf2</w:t>
            </w:r>
          </w:p>
        </w:tc>
        <w:tc>
          <w:tcPr>
            <w:tcW w:w="2127" w:type="dxa"/>
          </w:tcPr>
          <w:p w14:paraId="671744A6" w14:textId="03F2928E" w:rsidR="00385B62" w:rsidRPr="00885A97" w:rsidRDefault="00885A97" w:rsidP="00885A97">
            <w:pPr>
              <w:pStyle w:val="itemid"/>
            </w:pPr>
            <w:r w:rsidRPr="00885A97">
              <w:t>NM_009969.4</w:t>
            </w:r>
          </w:p>
        </w:tc>
        <w:tc>
          <w:tcPr>
            <w:tcW w:w="6199" w:type="dxa"/>
          </w:tcPr>
          <w:tbl>
            <w:tblPr>
              <w:tblW w:w="6380" w:type="dxa"/>
              <w:tblLayout w:type="fixed"/>
              <w:tblLook w:val="04A0" w:firstRow="1" w:lastRow="0" w:firstColumn="1" w:lastColumn="0" w:noHBand="0" w:noVBand="1"/>
            </w:tblPr>
            <w:tblGrid>
              <w:gridCol w:w="6380"/>
            </w:tblGrid>
            <w:tr w:rsidR="00385B62" w:rsidRPr="00885A97" w14:paraId="11662DBE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2C23CD" w14:textId="4BC542BC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F: TCAAAGAAGCCCTGAACCTCC</w:t>
                  </w:r>
                </w:p>
              </w:tc>
            </w:tr>
            <w:tr w:rsidR="00385B62" w:rsidRPr="00885A97" w14:paraId="40BBF4EC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58354" w14:textId="3E6EBB66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R: GTGAAATTGCCCCGTAGACC</w:t>
                  </w:r>
                </w:p>
              </w:tc>
            </w:tr>
          </w:tbl>
          <w:p w14:paraId="671744A8" w14:textId="469C3C21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B62" w:rsidRPr="00885A97" w14:paraId="671744AE" w14:textId="77777777" w:rsidTr="00885A97">
        <w:tc>
          <w:tcPr>
            <w:tcW w:w="1417" w:type="dxa"/>
          </w:tcPr>
          <w:p w14:paraId="671744AA" w14:textId="1BCC190E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Ifng</w:t>
            </w:r>
          </w:p>
        </w:tc>
        <w:tc>
          <w:tcPr>
            <w:tcW w:w="2127" w:type="dxa"/>
          </w:tcPr>
          <w:p w14:paraId="671744AB" w14:textId="139641F2" w:rsidR="00385B62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08337.4</w:t>
            </w:r>
          </w:p>
        </w:tc>
        <w:tc>
          <w:tcPr>
            <w:tcW w:w="6199" w:type="dxa"/>
          </w:tcPr>
          <w:tbl>
            <w:tblPr>
              <w:tblW w:w="6380" w:type="dxa"/>
              <w:tblLayout w:type="fixed"/>
              <w:tblLook w:val="04A0" w:firstRow="1" w:lastRow="0" w:firstColumn="1" w:lastColumn="0" w:noHBand="0" w:noVBand="1"/>
            </w:tblPr>
            <w:tblGrid>
              <w:gridCol w:w="6380"/>
            </w:tblGrid>
            <w:tr w:rsidR="00385B62" w:rsidRPr="00885A97" w14:paraId="471FC138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AFDF8C" w14:textId="03F50602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F: CCACGGCACAGTCATTGAAA</w:t>
                  </w:r>
                </w:p>
              </w:tc>
            </w:tr>
            <w:tr w:rsidR="00385B62" w:rsidRPr="00885A97" w14:paraId="631CF837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446680" w14:textId="25028902" w:rsidR="00385B62" w:rsidRPr="00885A97" w:rsidRDefault="00385B62" w:rsidP="00385B62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R: CTGCAGGATTTTCATGTCACCA</w:t>
                  </w:r>
                </w:p>
              </w:tc>
            </w:tr>
          </w:tbl>
          <w:p w14:paraId="671744AD" w14:textId="72BBA89C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B62" w:rsidRPr="00885A97" w14:paraId="671744B4" w14:textId="77777777" w:rsidTr="00885A97">
        <w:tc>
          <w:tcPr>
            <w:tcW w:w="1417" w:type="dxa"/>
          </w:tcPr>
          <w:p w14:paraId="671744AF" w14:textId="0EB1AA7C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Il6</w:t>
            </w:r>
          </w:p>
        </w:tc>
        <w:tc>
          <w:tcPr>
            <w:tcW w:w="2127" w:type="dxa"/>
          </w:tcPr>
          <w:p w14:paraId="5E41D585" w14:textId="77777777" w:rsidR="00385B62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31168.2</w:t>
            </w:r>
          </w:p>
          <w:p w14:paraId="671744B1" w14:textId="19921204" w:rsidR="00885A97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01314054.1</w:t>
            </w:r>
          </w:p>
        </w:tc>
        <w:tc>
          <w:tcPr>
            <w:tcW w:w="6199" w:type="dxa"/>
          </w:tcPr>
          <w:p w14:paraId="696B4D44" w14:textId="2E0AA369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F: TGTTCTCTGGGAAATCGTGGA</w:t>
            </w:r>
          </w:p>
          <w:p w14:paraId="671744B3" w14:textId="46F4ED31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R: TGCAAGTGCATCATCGTTGTTC</w:t>
            </w:r>
          </w:p>
        </w:tc>
      </w:tr>
      <w:tr w:rsidR="00D76D7E" w:rsidRPr="00885A97" w14:paraId="142F3B69" w14:textId="77777777" w:rsidTr="00885A97">
        <w:tc>
          <w:tcPr>
            <w:tcW w:w="1417" w:type="dxa"/>
          </w:tcPr>
          <w:p w14:paraId="2C2B5CBD" w14:textId="26E908ED" w:rsidR="00D76D7E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Muc5ac</w:t>
            </w:r>
          </w:p>
        </w:tc>
        <w:tc>
          <w:tcPr>
            <w:tcW w:w="2127" w:type="dxa"/>
          </w:tcPr>
          <w:p w14:paraId="169199DA" w14:textId="4D686A6E" w:rsidR="00D76D7E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10844.1</w:t>
            </w:r>
          </w:p>
        </w:tc>
        <w:tc>
          <w:tcPr>
            <w:tcW w:w="6199" w:type="dxa"/>
          </w:tcPr>
          <w:p w14:paraId="6F404A2E" w14:textId="77777777" w:rsidR="00D76D7E" w:rsidRPr="00885A97" w:rsidRDefault="00D76D7E" w:rsidP="00364339">
            <w:pPr>
              <w:pStyle w:val="NoSpacing"/>
              <w:ind w:hanging="103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 F: CCATCATCCCACCTCTGAAGAC</w:t>
            </w:r>
          </w:p>
          <w:p w14:paraId="6AC7F5D7" w14:textId="106AA7F9" w:rsidR="002100C0" w:rsidRPr="00885A97" w:rsidRDefault="002100C0" w:rsidP="00364339">
            <w:pPr>
              <w:pStyle w:val="NoSpacing"/>
              <w:ind w:hanging="103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  R: CCTGGTATGTCCTGGGTTGAA</w:t>
            </w:r>
          </w:p>
        </w:tc>
      </w:tr>
      <w:tr w:rsidR="00385B62" w:rsidRPr="00885A97" w14:paraId="671744BB" w14:textId="77777777" w:rsidTr="00885A97">
        <w:tc>
          <w:tcPr>
            <w:tcW w:w="1417" w:type="dxa"/>
          </w:tcPr>
          <w:p w14:paraId="671744B6" w14:textId="38C6417E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Muc5b</w:t>
            </w:r>
          </w:p>
        </w:tc>
        <w:tc>
          <w:tcPr>
            <w:tcW w:w="2127" w:type="dxa"/>
          </w:tcPr>
          <w:p w14:paraId="671744B8" w14:textId="6E7A392A" w:rsidR="00385B62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28801.2</w:t>
            </w:r>
          </w:p>
        </w:tc>
        <w:tc>
          <w:tcPr>
            <w:tcW w:w="6199" w:type="dxa"/>
          </w:tcPr>
          <w:tbl>
            <w:tblPr>
              <w:tblW w:w="6380" w:type="dxa"/>
              <w:tblLayout w:type="fixed"/>
              <w:tblLook w:val="04A0" w:firstRow="1" w:lastRow="0" w:firstColumn="1" w:lastColumn="0" w:noHBand="0" w:noVBand="1"/>
            </w:tblPr>
            <w:tblGrid>
              <w:gridCol w:w="6380"/>
            </w:tblGrid>
            <w:tr w:rsidR="00385B62" w:rsidRPr="00885A97" w14:paraId="74DE5A63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1B1C9" w14:textId="6ADF3913" w:rsidR="00385B62" w:rsidRPr="00885A97" w:rsidRDefault="00385B62" w:rsidP="00364339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F: CTCACCGGAGACAGTCAGAGA</w:t>
                  </w:r>
                </w:p>
              </w:tc>
            </w:tr>
            <w:tr w:rsidR="00385B62" w:rsidRPr="00885A97" w14:paraId="246E28A7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3E7729" w14:textId="24156F2A" w:rsidR="00385B62" w:rsidRPr="00885A97" w:rsidRDefault="00385B62" w:rsidP="00364339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R: GTGCTGCACACTCTCCCATT</w:t>
                  </w:r>
                </w:p>
              </w:tc>
            </w:tr>
          </w:tbl>
          <w:p w14:paraId="671744BA" w14:textId="52FEEDD6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B62" w:rsidRPr="00885A97" w14:paraId="671744C0" w14:textId="77777777" w:rsidTr="00885A97">
        <w:tc>
          <w:tcPr>
            <w:tcW w:w="1417" w:type="dxa"/>
          </w:tcPr>
          <w:p w14:paraId="671744BC" w14:textId="18339D54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Rgs2</w:t>
            </w:r>
          </w:p>
        </w:tc>
        <w:tc>
          <w:tcPr>
            <w:tcW w:w="2127" w:type="dxa"/>
          </w:tcPr>
          <w:p w14:paraId="671744BD" w14:textId="07E1E9EE" w:rsidR="00385B62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09061.4</w:t>
            </w:r>
          </w:p>
        </w:tc>
        <w:tc>
          <w:tcPr>
            <w:tcW w:w="6199" w:type="dxa"/>
          </w:tcPr>
          <w:tbl>
            <w:tblPr>
              <w:tblW w:w="6380" w:type="dxa"/>
              <w:tblLayout w:type="fixed"/>
              <w:tblLook w:val="04A0" w:firstRow="1" w:lastRow="0" w:firstColumn="1" w:lastColumn="0" w:noHBand="0" w:noVBand="1"/>
            </w:tblPr>
            <w:tblGrid>
              <w:gridCol w:w="6380"/>
            </w:tblGrid>
            <w:tr w:rsidR="00385B62" w:rsidRPr="00885A97" w14:paraId="598D5E69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1A5075" w14:textId="257D97DE" w:rsidR="00385B62" w:rsidRPr="00885A97" w:rsidRDefault="00385B62" w:rsidP="00364339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F: GAGGAGAAGCGGGAGAAAATG</w:t>
                  </w:r>
                </w:p>
              </w:tc>
            </w:tr>
            <w:tr w:rsidR="00385B62" w:rsidRPr="00885A97" w14:paraId="05CC450E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6BCE0B" w14:textId="2E5D1CAA" w:rsidR="00385B62" w:rsidRPr="00885A97" w:rsidRDefault="00385B62" w:rsidP="00364339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R: GCTCAAACGGGTCTTCCAATC</w:t>
                  </w:r>
                </w:p>
              </w:tc>
            </w:tr>
          </w:tbl>
          <w:p w14:paraId="671744BF" w14:textId="18F7002A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85B62" w:rsidRPr="00885A97" w14:paraId="671744C5" w14:textId="77777777" w:rsidTr="00885A97">
        <w:tc>
          <w:tcPr>
            <w:tcW w:w="1417" w:type="dxa"/>
          </w:tcPr>
          <w:p w14:paraId="671744C1" w14:textId="0C33146B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Tgfb</w:t>
            </w: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1</w:t>
            </w:r>
          </w:p>
        </w:tc>
        <w:tc>
          <w:tcPr>
            <w:tcW w:w="2127" w:type="dxa"/>
          </w:tcPr>
          <w:p w14:paraId="671744C2" w14:textId="33E64341" w:rsidR="00385B62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11577.2</w:t>
            </w:r>
          </w:p>
        </w:tc>
        <w:tc>
          <w:tcPr>
            <w:tcW w:w="6199" w:type="dxa"/>
          </w:tcPr>
          <w:p w14:paraId="0881E163" w14:textId="6BC0AC3E" w:rsidR="00385B62" w:rsidRPr="00885A97" w:rsidRDefault="00385B62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F: GCCCGAAGCGGACTACTATG</w:t>
            </w:r>
          </w:p>
          <w:p w14:paraId="671744C4" w14:textId="7FCF5956" w:rsidR="00385B62" w:rsidRPr="00885A97" w:rsidRDefault="00385B62" w:rsidP="00385B6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R: ACTGCTTCCCGAATGTCTGA</w:t>
            </w:r>
          </w:p>
        </w:tc>
      </w:tr>
      <w:tr w:rsidR="00385B62" w:rsidRPr="00885A97" w14:paraId="671744CA" w14:textId="77777777" w:rsidTr="00885A97">
        <w:tc>
          <w:tcPr>
            <w:tcW w:w="1417" w:type="dxa"/>
          </w:tcPr>
          <w:p w14:paraId="671744C6" w14:textId="42331B26" w:rsidR="00385B62" w:rsidRPr="007E3455" w:rsidRDefault="007E3455" w:rsidP="00D76D7E">
            <w:pPr>
              <w:pStyle w:val="NoSpacing"/>
              <w:ind w:right="-14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E3455">
              <w:rPr>
                <w:rFonts w:ascii="Times New Roman" w:hAnsi="Times New Roman" w:cs="Times New Roman"/>
                <w:i/>
                <w:sz w:val="24"/>
                <w:szCs w:val="24"/>
              </w:rPr>
              <w:t>Tnf</w:t>
            </w:r>
          </w:p>
        </w:tc>
        <w:tc>
          <w:tcPr>
            <w:tcW w:w="2127" w:type="dxa"/>
          </w:tcPr>
          <w:p w14:paraId="2E5549BD" w14:textId="77777777" w:rsidR="00385B62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13693.3</w:t>
            </w:r>
          </w:p>
          <w:p w14:paraId="671744C7" w14:textId="785C19C8" w:rsidR="00885A97" w:rsidRPr="00885A97" w:rsidRDefault="00885A97" w:rsidP="00385B62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885A97">
              <w:rPr>
                <w:rFonts w:ascii="Times New Roman" w:hAnsi="Times New Roman" w:cs="Times New Roman"/>
                <w:sz w:val="24"/>
                <w:szCs w:val="24"/>
              </w:rPr>
              <w:t>NM_001278601.1</w:t>
            </w:r>
          </w:p>
        </w:tc>
        <w:tc>
          <w:tcPr>
            <w:tcW w:w="6199" w:type="dxa"/>
          </w:tcPr>
          <w:tbl>
            <w:tblPr>
              <w:tblW w:w="6380" w:type="dxa"/>
              <w:tblLayout w:type="fixed"/>
              <w:tblLook w:val="04A0" w:firstRow="1" w:lastRow="0" w:firstColumn="1" w:lastColumn="0" w:noHBand="0" w:noVBand="1"/>
            </w:tblPr>
            <w:tblGrid>
              <w:gridCol w:w="6380"/>
            </w:tblGrid>
            <w:tr w:rsidR="00385B62" w:rsidRPr="00885A97" w14:paraId="7BB309C0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D5EB5B" w14:textId="31DB0ECF" w:rsidR="00385B62" w:rsidRPr="00885A97" w:rsidRDefault="00385B62" w:rsidP="00D76D7E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F: ACTGAACTTCGGGGTGATCG</w:t>
                  </w:r>
                </w:p>
              </w:tc>
            </w:tr>
            <w:tr w:rsidR="00385B62" w:rsidRPr="00885A97" w14:paraId="308E077E" w14:textId="77777777" w:rsidTr="00D76D7E">
              <w:trPr>
                <w:trHeight w:val="255"/>
              </w:trPr>
              <w:tc>
                <w:tcPr>
                  <w:tcW w:w="6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8A0928" w14:textId="66D222C9" w:rsidR="00385B62" w:rsidRPr="00885A97" w:rsidRDefault="00385B62" w:rsidP="00D76D7E">
                  <w:pPr>
                    <w:pStyle w:val="NoSpacing"/>
                    <w:ind w:hanging="103"/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</w:pPr>
                  <w:r w:rsidRPr="00885A97">
                    <w:rPr>
                      <w:rFonts w:ascii="Times New Roman" w:hAnsi="Times New Roman" w:cs="Times New Roman"/>
                      <w:sz w:val="24"/>
                      <w:szCs w:val="24"/>
                      <w:lang w:eastAsia="en-CA"/>
                    </w:rPr>
                    <w:t>R: ACAGGCTTGTCACTCGAATTTTG</w:t>
                  </w:r>
                </w:p>
              </w:tc>
            </w:tr>
          </w:tbl>
          <w:p w14:paraId="671744C9" w14:textId="3819BF50" w:rsidR="00385B62" w:rsidRPr="00885A97" w:rsidRDefault="00385B62" w:rsidP="00385B62">
            <w:pPr>
              <w:pStyle w:val="NoSpacing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</w:tbl>
    <w:p w14:paraId="75778BB1" w14:textId="77777777" w:rsidR="00F4086D" w:rsidRPr="00885A97" w:rsidRDefault="00F4086D" w:rsidP="00385B62">
      <w:pPr>
        <w:spacing w:before="240"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4086D" w:rsidRPr="00885A97" w:rsidSect="006C6B27">
      <w:headerReference w:type="default" r:id="rId7"/>
      <w:footerReference w:type="default" r:id="rId8"/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4C1B28" w14:textId="77777777" w:rsidR="00667A2D" w:rsidRDefault="00667A2D" w:rsidP="00D27071">
      <w:pPr>
        <w:spacing w:after="0" w:line="240" w:lineRule="auto"/>
      </w:pPr>
      <w:r>
        <w:separator/>
      </w:r>
    </w:p>
  </w:endnote>
  <w:endnote w:type="continuationSeparator" w:id="0">
    <w:p w14:paraId="698C2908" w14:textId="77777777" w:rsidR="00667A2D" w:rsidRDefault="00667A2D" w:rsidP="00D270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dvOT88ac8687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9871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1745DD" w14:textId="29580DAE" w:rsidR="00EB112F" w:rsidRDefault="00EB11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143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71745DE" w14:textId="77777777" w:rsidR="00EB112F" w:rsidRDefault="00EB11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A0748E" w14:textId="77777777" w:rsidR="00667A2D" w:rsidRDefault="00667A2D" w:rsidP="00D27071">
      <w:pPr>
        <w:spacing w:after="0" w:line="240" w:lineRule="auto"/>
      </w:pPr>
      <w:r>
        <w:separator/>
      </w:r>
    </w:p>
  </w:footnote>
  <w:footnote w:type="continuationSeparator" w:id="0">
    <w:p w14:paraId="5960D1BB" w14:textId="77777777" w:rsidR="00667A2D" w:rsidRDefault="00667A2D" w:rsidP="00D270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AF37B8" w14:textId="6C506EC5" w:rsidR="00EB112F" w:rsidRPr="00371B61" w:rsidRDefault="00EB112F" w:rsidP="00F24328">
    <w:pPr>
      <w:pStyle w:val="Header"/>
      <w:rPr>
        <w:i/>
      </w:rPr>
    </w:pPr>
  </w:p>
  <w:p w14:paraId="1CECD3F8" w14:textId="77777777" w:rsidR="00EB112F" w:rsidRPr="00115161" w:rsidRDefault="00EB112F" w:rsidP="0011516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62DB"/>
    <w:rsid w:val="00101439"/>
    <w:rsid w:val="00104217"/>
    <w:rsid w:val="00115161"/>
    <w:rsid w:val="001562DB"/>
    <w:rsid w:val="002100C0"/>
    <w:rsid w:val="0021143C"/>
    <w:rsid w:val="002D355E"/>
    <w:rsid w:val="00347CB0"/>
    <w:rsid w:val="0036259B"/>
    <w:rsid w:val="00364339"/>
    <w:rsid w:val="00385B62"/>
    <w:rsid w:val="00440311"/>
    <w:rsid w:val="0047243D"/>
    <w:rsid w:val="004B23A8"/>
    <w:rsid w:val="00556F52"/>
    <w:rsid w:val="00583E47"/>
    <w:rsid w:val="005A5A5F"/>
    <w:rsid w:val="005B0699"/>
    <w:rsid w:val="005C2901"/>
    <w:rsid w:val="005D01E2"/>
    <w:rsid w:val="00667A2D"/>
    <w:rsid w:val="006C6B27"/>
    <w:rsid w:val="006D0F4D"/>
    <w:rsid w:val="006F7B91"/>
    <w:rsid w:val="00754FF8"/>
    <w:rsid w:val="00770630"/>
    <w:rsid w:val="007945CE"/>
    <w:rsid w:val="007E3455"/>
    <w:rsid w:val="00885A97"/>
    <w:rsid w:val="009662E9"/>
    <w:rsid w:val="0097716C"/>
    <w:rsid w:val="009E045E"/>
    <w:rsid w:val="00AC139E"/>
    <w:rsid w:val="00AE58EE"/>
    <w:rsid w:val="00B83718"/>
    <w:rsid w:val="00BC0D5C"/>
    <w:rsid w:val="00BF5B9D"/>
    <w:rsid w:val="00D27071"/>
    <w:rsid w:val="00D7384A"/>
    <w:rsid w:val="00D76D7E"/>
    <w:rsid w:val="00DC38E2"/>
    <w:rsid w:val="00EA51BA"/>
    <w:rsid w:val="00EB112F"/>
    <w:rsid w:val="00EE1E7C"/>
    <w:rsid w:val="00EF26F7"/>
    <w:rsid w:val="00F21BF8"/>
    <w:rsid w:val="00F24328"/>
    <w:rsid w:val="00F4086D"/>
    <w:rsid w:val="00F77E2B"/>
    <w:rsid w:val="00FA3ADF"/>
    <w:rsid w:val="00FD5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174476"/>
  <w15:docId w15:val="{BAAA94D4-506A-44F7-9ECF-81E80D6EC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562D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562D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1562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1562DB"/>
    <w:rPr>
      <w:b/>
      <w:bCs/>
    </w:rPr>
  </w:style>
  <w:style w:type="character" w:customStyle="1" w:styleId="fplink">
    <w:name w:val="fplink"/>
    <w:basedOn w:val="DefaultParagraphFont"/>
    <w:rsid w:val="001562DB"/>
  </w:style>
  <w:style w:type="character" w:customStyle="1" w:styleId="rplink">
    <w:name w:val="rplink"/>
    <w:basedOn w:val="DefaultParagraphFont"/>
    <w:rsid w:val="001562DB"/>
  </w:style>
  <w:style w:type="paragraph" w:styleId="Header">
    <w:name w:val="header"/>
    <w:basedOn w:val="Normal"/>
    <w:link w:val="HeaderChar"/>
    <w:uiPriority w:val="99"/>
    <w:unhideWhenUsed/>
    <w:rsid w:val="00D2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7071"/>
  </w:style>
  <w:style w:type="paragraph" w:styleId="Footer">
    <w:name w:val="footer"/>
    <w:basedOn w:val="Normal"/>
    <w:link w:val="FooterChar"/>
    <w:uiPriority w:val="99"/>
    <w:unhideWhenUsed/>
    <w:rsid w:val="00D270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7071"/>
  </w:style>
  <w:style w:type="character" w:styleId="CommentReference">
    <w:name w:val="annotation reference"/>
    <w:basedOn w:val="DefaultParagraphFont"/>
    <w:uiPriority w:val="99"/>
    <w:semiHidden/>
    <w:unhideWhenUsed/>
    <w:rsid w:val="00BC0D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C0D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C0D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0D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0D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0D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D5C"/>
    <w:rPr>
      <w:rFonts w:ascii="Segoe UI" w:hAnsi="Segoe UI" w:cs="Segoe UI"/>
      <w:sz w:val="18"/>
      <w:szCs w:val="18"/>
    </w:rPr>
  </w:style>
  <w:style w:type="paragraph" w:customStyle="1" w:styleId="Body">
    <w:name w:val="Body"/>
    <w:rsid w:val="00F4086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4"/>
      <w:szCs w:val="24"/>
      <w:bdr w:val="nil"/>
      <w:lang w:eastAsia="en-CA"/>
    </w:rPr>
  </w:style>
  <w:style w:type="character" w:styleId="FootnoteReference">
    <w:name w:val="footnote reference"/>
    <w:semiHidden/>
    <w:rsid w:val="00385B62"/>
    <w:rPr>
      <w:vertAlign w:val="superscript"/>
    </w:rPr>
  </w:style>
  <w:style w:type="paragraph" w:styleId="NoSpacing">
    <w:name w:val="No Spacing"/>
    <w:uiPriority w:val="1"/>
    <w:qFormat/>
    <w:rsid w:val="00385B62"/>
    <w:pPr>
      <w:spacing w:after="0" w:line="240" w:lineRule="auto"/>
    </w:pPr>
  </w:style>
  <w:style w:type="paragraph" w:customStyle="1" w:styleId="itemid">
    <w:name w:val="itemid"/>
    <w:basedOn w:val="Normal"/>
    <w:rsid w:val="00885A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243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99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9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2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915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0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447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2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DC6160-304A-411D-980C-509059E96B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harsh Shah</dc:creator>
  <cp:lastModifiedBy>Robert Newton</cp:lastModifiedBy>
  <cp:revision>12</cp:revision>
  <cp:lastPrinted>2016-07-19T20:06:00Z</cp:lastPrinted>
  <dcterms:created xsi:type="dcterms:W3CDTF">2016-08-21T19:10:00Z</dcterms:created>
  <dcterms:modified xsi:type="dcterms:W3CDTF">2016-12-13T17:32:00Z</dcterms:modified>
</cp:coreProperties>
</file>